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4FAED" w14:textId="27EB56F0" w:rsidR="006C01C4" w:rsidRPr="006C01C4" w:rsidRDefault="006C01C4" w:rsidP="00A0684C">
      <w:pPr>
        <w:spacing w:line="480" w:lineRule="auto"/>
        <w:rPr>
          <w:lang w:val="en-US"/>
        </w:rPr>
      </w:pPr>
      <w:r w:rsidRPr="006C01C4">
        <w:rPr>
          <w:b/>
          <w:bCs/>
          <w:lang w:val="en-US"/>
        </w:rPr>
        <w:t>Supplemental figure 2</w:t>
      </w:r>
      <w:r w:rsidRPr="006C01C4">
        <w:rPr>
          <w:lang w:val="en-US"/>
        </w:rPr>
        <w:t>: Flowchart showing the i</w:t>
      </w:r>
      <w:r>
        <w:rPr>
          <w:lang w:val="en-US"/>
        </w:rPr>
        <w:t>nclusion of participants in the Nor-Hand study (</w:t>
      </w:r>
      <w:r w:rsidRPr="006C01C4">
        <w:rPr>
          <w:i/>
          <w:iCs/>
          <w:lang w:val="en-US"/>
        </w:rPr>
        <w:t>Abbreviations</w:t>
      </w:r>
      <w:r>
        <w:rPr>
          <w:lang w:val="en-US"/>
        </w:rPr>
        <w:t>: CCP, cyclic citrullinated protein; ESBL, extended spectrum beta-lactamase).</w:t>
      </w:r>
    </w:p>
    <w:sectPr w:rsidR="006C01C4" w:rsidRPr="006C01C4" w:rsidSect="00A0684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C4"/>
    <w:rsid w:val="005B53D5"/>
    <w:rsid w:val="00666496"/>
    <w:rsid w:val="006C01C4"/>
    <w:rsid w:val="00A0684C"/>
    <w:rsid w:val="00AD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63E06"/>
  <w15:chartTrackingRefBased/>
  <w15:docId w15:val="{6338EA0A-F63B-4B80-9959-2CDD6E50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C01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C0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C01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C01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C01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C01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C01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C01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C01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C01C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C01C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C01C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C01C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C01C4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C01C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C01C4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C01C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C01C4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6C01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C01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C01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C01C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6C01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C01C4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6C01C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C01C4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C01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C01C4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6C01C4"/>
    <w:rPr>
      <w:b/>
      <w:bCs/>
      <w:smallCaps/>
      <w:color w:val="2F5496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06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DD88F-C4EC-485B-92CC-684C8CA37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</Words>
  <Characters>156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2</cp:revision>
  <dcterms:created xsi:type="dcterms:W3CDTF">2025-01-28T07:48:00Z</dcterms:created>
  <dcterms:modified xsi:type="dcterms:W3CDTF">2025-01-28T08:04:00Z</dcterms:modified>
</cp:coreProperties>
</file>